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3326AF" w14:textId="5A2A7509" w:rsidR="004A0A55" w:rsidRPr="00C22FFA" w:rsidRDefault="004A0A55" w:rsidP="004A0A55">
      <w:pPr>
        <w:rPr>
          <w:rFonts w:cstheme="minorHAnsi"/>
          <w:szCs w:val="21"/>
        </w:rPr>
      </w:pPr>
      <w:bookmarkStart w:id="0" w:name="_GoBack"/>
      <w:bookmarkEnd w:id="0"/>
    </w:p>
    <w:tbl>
      <w:tblPr>
        <w:tblW w:w="920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04"/>
        <w:gridCol w:w="3402"/>
      </w:tblGrid>
      <w:tr w:rsidR="004A0A55" w:rsidRPr="00C22FFA" w14:paraId="441605B2" w14:textId="77777777" w:rsidTr="0042153A">
        <w:tc>
          <w:tcPr>
            <w:tcW w:w="580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A5FED41" w14:textId="77777777" w:rsidR="004A0A55" w:rsidRPr="00C22FFA" w:rsidRDefault="004A0A55" w:rsidP="0042153A">
            <w:pPr>
              <w:rPr>
                <w:rFonts w:cstheme="minorHAnsi"/>
                <w:szCs w:val="21"/>
              </w:rPr>
            </w:pPr>
          </w:p>
        </w:tc>
        <w:tc>
          <w:tcPr>
            <w:tcW w:w="340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 w14:paraId="0D1D9CD3" w14:textId="77777777" w:rsidR="004A0A55" w:rsidRPr="00C22FFA" w:rsidRDefault="004A0A55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How to respond</w:t>
            </w:r>
          </w:p>
        </w:tc>
      </w:tr>
      <w:tr w:rsidR="004A0A55" w:rsidRPr="00C22FFA" w14:paraId="27739EBA" w14:textId="77777777" w:rsidTr="0042153A">
        <w:tc>
          <w:tcPr>
            <w:tcW w:w="580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BE55C9A" w14:textId="77777777" w:rsidR="004A0A55" w:rsidRPr="00C22FFA" w:rsidRDefault="004A0A55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I can share my thoughts and goals.</w:t>
            </w:r>
          </w:p>
        </w:tc>
        <w:tc>
          <w:tcPr>
            <w:tcW w:w="340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 w14:paraId="491E38BE" w14:textId="77777777" w:rsidR="004A0A55" w:rsidRPr="00C22FFA" w:rsidRDefault="004A0A55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Yes/No</w:t>
            </w:r>
          </w:p>
        </w:tc>
      </w:tr>
      <w:tr w:rsidR="004A0A55" w:rsidRPr="00C22FFA" w14:paraId="12C87912" w14:textId="77777777" w:rsidTr="0042153A">
        <w:tc>
          <w:tcPr>
            <w:tcW w:w="580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99D06E9" w14:textId="77777777" w:rsidR="004A0A55" w:rsidRPr="00C22FFA" w:rsidRDefault="004A0A55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I can share my past treatment progress.</w:t>
            </w:r>
          </w:p>
        </w:tc>
        <w:tc>
          <w:tcPr>
            <w:tcW w:w="340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 w14:paraId="381EDB1B" w14:textId="77777777" w:rsidR="004A0A55" w:rsidRPr="00C22FFA" w:rsidRDefault="004A0A55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Yes/No</w:t>
            </w:r>
          </w:p>
        </w:tc>
      </w:tr>
      <w:tr w:rsidR="004A0A55" w:rsidRPr="00C22FFA" w14:paraId="7EA1AECD" w14:textId="77777777" w:rsidTr="0042153A">
        <w:tc>
          <w:tcPr>
            <w:tcW w:w="580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FD96E59" w14:textId="77777777" w:rsidR="004A0A55" w:rsidRPr="00C22FFA" w:rsidRDefault="004A0A55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Feel free to ask your own questions.</w:t>
            </w:r>
          </w:p>
        </w:tc>
        <w:tc>
          <w:tcPr>
            <w:tcW w:w="340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 w14:paraId="436B18C2" w14:textId="77777777" w:rsidR="004A0A55" w:rsidRPr="00C22FFA" w:rsidRDefault="004A0A55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Yes/No</w:t>
            </w:r>
          </w:p>
        </w:tc>
      </w:tr>
      <w:tr w:rsidR="004A0A55" w:rsidRPr="00C22FFA" w14:paraId="20395550" w14:textId="77777777" w:rsidTr="0042153A">
        <w:tc>
          <w:tcPr>
            <w:tcW w:w="580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BBBF6FF" w14:textId="77777777" w:rsidR="004A0A55" w:rsidRPr="00C22FFA" w:rsidRDefault="004A0A55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Finding and using the information you need.</w:t>
            </w:r>
          </w:p>
        </w:tc>
        <w:tc>
          <w:tcPr>
            <w:tcW w:w="340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 w14:paraId="14FF4651" w14:textId="77777777" w:rsidR="004A0A55" w:rsidRPr="00C22FFA" w:rsidRDefault="004A0A55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Yes/No</w:t>
            </w:r>
          </w:p>
        </w:tc>
      </w:tr>
      <w:tr w:rsidR="004A0A55" w:rsidRPr="00C22FFA" w14:paraId="25CDA885" w14:textId="77777777" w:rsidTr="0042153A">
        <w:tc>
          <w:tcPr>
            <w:tcW w:w="580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28AA744" w14:textId="77777777" w:rsidR="004A0A55" w:rsidRPr="00C22FFA" w:rsidRDefault="004A0A55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Taking action to continue the medication.</w:t>
            </w:r>
          </w:p>
        </w:tc>
        <w:tc>
          <w:tcPr>
            <w:tcW w:w="340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 w14:paraId="2C3FC74D" w14:textId="77777777" w:rsidR="004A0A55" w:rsidRPr="00C22FFA" w:rsidRDefault="004A0A55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Yes/No</w:t>
            </w:r>
          </w:p>
        </w:tc>
      </w:tr>
      <w:tr w:rsidR="004A0A55" w:rsidRPr="00C22FFA" w14:paraId="0429D4A2" w14:textId="77777777" w:rsidTr="0042153A">
        <w:tc>
          <w:tcPr>
            <w:tcW w:w="580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DC6BE19" w14:textId="77777777" w:rsidR="004A0A55" w:rsidRPr="00C22FFA" w:rsidRDefault="004A0A55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Reporting unusual symptoms to health care providers.</w:t>
            </w:r>
          </w:p>
        </w:tc>
        <w:tc>
          <w:tcPr>
            <w:tcW w:w="340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 w14:paraId="2C779F5F" w14:textId="77777777" w:rsidR="004A0A55" w:rsidRPr="00C22FFA" w:rsidRDefault="004A0A55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5-Level</w:t>
            </w:r>
          </w:p>
        </w:tc>
      </w:tr>
      <w:tr w:rsidR="004A0A55" w:rsidRPr="00C22FFA" w14:paraId="2A330D96" w14:textId="77777777" w:rsidTr="0042153A">
        <w:tc>
          <w:tcPr>
            <w:tcW w:w="580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3CF0B84" w14:textId="77777777" w:rsidR="004A0A55" w:rsidRPr="00C22FFA" w:rsidRDefault="004A0A55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I'm convinced of the necessity of medicine.</w:t>
            </w:r>
          </w:p>
        </w:tc>
        <w:tc>
          <w:tcPr>
            <w:tcW w:w="340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 w14:paraId="48F9976D" w14:textId="77777777" w:rsidR="004A0A55" w:rsidRPr="00C22FFA" w:rsidRDefault="004A0A55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5-Level</w:t>
            </w:r>
          </w:p>
        </w:tc>
      </w:tr>
      <w:tr w:rsidR="004A0A55" w:rsidRPr="00C22FFA" w14:paraId="6E29184D" w14:textId="77777777" w:rsidTr="0042153A">
        <w:tc>
          <w:tcPr>
            <w:tcW w:w="580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39CF6EF" w14:textId="77777777" w:rsidR="004A0A55" w:rsidRPr="00C22FFA" w:rsidRDefault="004A0A55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I think I can't stay healthy without medication.</w:t>
            </w:r>
          </w:p>
        </w:tc>
        <w:tc>
          <w:tcPr>
            <w:tcW w:w="340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 w14:paraId="37B9CE38" w14:textId="77777777" w:rsidR="004A0A55" w:rsidRPr="00C22FFA" w:rsidRDefault="004A0A55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5-Level</w:t>
            </w:r>
          </w:p>
        </w:tc>
      </w:tr>
      <w:tr w:rsidR="004A0A55" w:rsidRPr="00C22FFA" w14:paraId="20E4738B" w14:textId="77777777" w:rsidTr="0042153A">
        <w:tc>
          <w:tcPr>
            <w:tcW w:w="580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99639A2" w14:textId="77777777" w:rsidR="004A0A55" w:rsidRPr="00C22FFA" w:rsidRDefault="004A0A55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I think I want to take my medicine.</w:t>
            </w:r>
          </w:p>
        </w:tc>
        <w:tc>
          <w:tcPr>
            <w:tcW w:w="340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 w14:paraId="532DD8D6" w14:textId="77777777" w:rsidR="004A0A55" w:rsidRPr="00C22FFA" w:rsidRDefault="004A0A55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5-Level</w:t>
            </w:r>
          </w:p>
        </w:tc>
      </w:tr>
      <w:tr w:rsidR="004A0A55" w:rsidRPr="00C22FFA" w14:paraId="36BD50DA" w14:textId="77777777" w:rsidTr="0042153A">
        <w:tc>
          <w:tcPr>
            <w:tcW w:w="580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7316140" w14:textId="77777777" w:rsidR="004A0A55" w:rsidRPr="00C22FFA" w:rsidRDefault="004A0A55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I think I want to go off my medicine.</w:t>
            </w:r>
          </w:p>
        </w:tc>
        <w:tc>
          <w:tcPr>
            <w:tcW w:w="340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 w14:paraId="3C6CD893" w14:textId="77777777" w:rsidR="004A0A55" w:rsidRPr="00C22FFA" w:rsidRDefault="004A0A55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5-Level</w:t>
            </w:r>
          </w:p>
        </w:tc>
      </w:tr>
      <w:tr w:rsidR="004A0A55" w:rsidRPr="00C22FFA" w14:paraId="5A4F531A" w14:textId="77777777" w:rsidTr="0042153A">
        <w:tc>
          <w:tcPr>
            <w:tcW w:w="580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7D37FAF" w14:textId="77777777" w:rsidR="004A0A55" w:rsidRPr="00C22FFA" w:rsidRDefault="004A0A55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Anxious about taking medication.</w:t>
            </w:r>
          </w:p>
        </w:tc>
        <w:tc>
          <w:tcPr>
            <w:tcW w:w="340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 w14:paraId="27D610CD" w14:textId="77777777" w:rsidR="004A0A55" w:rsidRPr="00C22FFA" w:rsidRDefault="004A0A55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5-Level</w:t>
            </w:r>
          </w:p>
        </w:tc>
      </w:tr>
      <w:tr w:rsidR="004A0A55" w:rsidRPr="00C22FFA" w14:paraId="48F50E00" w14:textId="77777777" w:rsidTr="0042153A">
        <w:tc>
          <w:tcPr>
            <w:tcW w:w="580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033E2FD" w14:textId="77777777" w:rsidR="004A0A55" w:rsidRPr="00C22FFA" w:rsidRDefault="004A0A55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I would like to have my medication reduced.</w:t>
            </w:r>
          </w:p>
        </w:tc>
        <w:tc>
          <w:tcPr>
            <w:tcW w:w="340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 w14:paraId="5197D5E2" w14:textId="77777777" w:rsidR="004A0A55" w:rsidRPr="00C22FFA" w:rsidRDefault="004A0A55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5-Level</w:t>
            </w:r>
          </w:p>
        </w:tc>
      </w:tr>
      <w:tr w:rsidR="004A0A55" w:rsidRPr="00C22FFA" w14:paraId="379042C7" w14:textId="77777777" w:rsidTr="0042153A">
        <w:tc>
          <w:tcPr>
            <w:tcW w:w="580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C26FA1A" w14:textId="77777777" w:rsidR="004A0A55" w:rsidRPr="00C22FFA" w:rsidRDefault="004A0A55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Taking medication is part of my lifestyle, like eating and brushing my teeth.</w:t>
            </w:r>
          </w:p>
        </w:tc>
        <w:tc>
          <w:tcPr>
            <w:tcW w:w="340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 w14:paraId="7E55AB0E" w14:textId="77777777" w:rsidR="004A0A55" w:rsidRPr="00C22FFA" w:rsidRDefault="004A0A55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5-Level</w:t>
            </w:r>
          </w:p>
        </w:tc>
      </w:tr>
      <w:tr w:rsidR="004A0A55" w:rsidRPr="00C22FFA" w14:paraId="30F86B53" w14:textId="77777777" w:rsidTr="0042153A">
        <w:tc>
          <w:tcPr>
            <w:tcW w:w="580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45EAE86" w14:textId="77777777" w:rsidR="004A0A55" w:rsidRPr="00C22FFA" w:rsidRDefault="004A0A55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Take the same number and frequency of medicines every day.</w:t>
            </w:r>
          </w:p>
        </w:tc>
        <w:tc>
          <w:tcPr>
            <w:tcW w:w="340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 w14:paraId="2F5A298A" w14:textId="77777777" w:rsidR="004A0A55" w:rsidRPr="00C22FFA" w:rsidRDefault="004A0A55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5-Level</w:t>
            </w:r>
          </w:p>
        </w:tc>
      </w:tr>
      <w:tr w:rsidR="004A0A55" w:rsidRPr="00C22FFA" w14:paraId="14D60001" w14:textId="77777777" w:rsidTr="0042153A">
        <w:tc>
          <w:tcPr>
            <w:tcW w:w="580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53A20F9" w14:textId="77777777" w:rsidR="004A0A55" w:rsidRPr="00C22FFA" w:rsidRDefault="004A0A55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Using the drug at approximately the same time each day.</w:t>
            </w:r>
          </w:p>
        </w:tc>
        <w:tc>
          <w:tcPr>
            <w:tcW w:w="340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 w14:paraId="620FD7C8" w14:textId="77777777" w:rsidR="004A0A55" w:rsidRPr="00C22FFA" w:rsidRDefault="004A0A55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5-Level</w:t>
            </w:r>
          </w:p>
        </w:tc>
      </w:tr>
      <w:tr w:rsidR="004A0A55" w:rsidRPr="00C22FFA" w14:paraId="4234792A" w14:textId="77777777" w:rsidTr="0042153A">
        <w:tc>
          <w:tcPr>
            <w:tcW w:w="580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0CAF2DD" w14:textId="77777777" w:rsidR="004A0A55" w:rsidRPr="00C22FFA" w:rsidRDefault="004A0A55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Taking meals at approximately the same time each day.</w:t>
            </w:r>
          </w:p>
        </w:tc>
        <w:tc>
          <w:tcPr>
            <w:tcW w:w="340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 w14:paraId="34D3F395" w14:textId="77777777" w:rsidR="004A0A55" w:rsidRPr="00C22FFA" w:rsidRDefault="004A0A55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5-Level</w:t>
            </w:r>
          </w:p>
        </w:tc>
      </w:tr>
    </w:tbl>
    <w:p w14:paraId="72DFD62C" w14:textId="77777777" w:rsidR="004A0A55" w:rsidRDefault="004A0A55"/>
    <w:sectPr w:rsidR="004A0A55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QwNzMzt7AwMjSwNDRW0lEKTi0uzszPAykwrAUAWZFTXiwAAAA="/>
  </w:docVars>
  <w:rsids>
    <w:rsidRoot w:val="004A0A55"/>
    <w:rsid w:val="004A0A55"/>
    <w:rsid w:val="00681D1A"/>
    <w:rsid w:val="00D01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58798"/>
  <w15:chartTrackingRefBased/>
  <w15:docId w15:val="{6D48F29A-7F0E-7640-9794-E756798F6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飯野 温</dc:creator>
  <cp:keywords/>
  <dc:description/>
  <cp:lastModifiedBy>Gokul</cp:lastModifiedBy>
  <cp:revision>3</cp:revision>
  <dcterms:created xsi:type="dcterms:W3CDTF">2024-12-12T16:25:00Z</dcterms:created>
  <dcterms:modified xsi:type="dcterms:W3CDTF">2024-12-19T10:11:00Z</dcterms:modified>
</cp:coreProperties>
</file>